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766A4" w14:textId="79FEA982" w:rsidR="00CF2DE8" w:rsidRDefault="00CF2DE8" w:rsidP="00CF2DE8">
      <w:pPr>
        <w:jc w:val="center"/>
        <w:rPr>
          <w:rFonts w:ascii="Times New Roman" w:hAnsi="Times New Roman" w:cs="Times New Roman"/>
        </w:rPr>
      </w:pPr>
      <w:r w:rsidRPr="00CF2DE8">
        <w:rPr>
          <w:rFonts w:ascii="Times New Roman" w:hAnsi="Times New Roman" w:cs="Times New Roman"/>
          <w:b/>
          <w:bCs/>
        </w:rPr>
        <w:t>Supplementary Table 2.</w:t>
      </w:r>
      <w:r w:rsidRPr="00CF2DE8">
        <w:rPr>
          <w:rFonts w:ascii="Times New Roman" w:hAnsi="Times New Roman" w:cs="Times New Roman"/>
        </w:rPr>
        <w:t xml:space="preserve"> Univariate Cox regression for OS.</w:t>
      </w:r>
    </w:p>
    <w:p w14:paraId="469C5B26" w14:textId="77777777" w:rsidR="00CF2DE8" w:rsidRPr="00CF2DE8" w:rsidRDefault="00CF2DE8" w:rsidP="00CF2DE8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10"/>
        <w:gridCol w:w="539"/>
        <w:gridCol w:w="901"/>
        <w:gridCol w:w="1530"/>
        <w:gridCol w:w="1231"/>
      </w:tblGrid>
      <w:tr w:rsidR="00CF2DE8" w14:paraId="71E345ED" w14:textId="77777777" w:rsidTr="002B14EE">
        <w:trPr>
          <w:tblHeader/>
          <w:jc w:val="center"/>
        </w:trPr>
        <w:tc>
          <w:tcPr>
            <w:tcW w:w="26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E78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7BA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D70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R</w:t>
            </w: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3E4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95% CI</w:t>
            </w: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D522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p-value</w:t>
            </w:r>
          </w:p>
        </w:tc>
      </w:tr>
      <w:tr w:rsidR="00CF2DE8" w14:paraId="305AF410" w14:textId="77777777" w:rsidTr="002B14EE">
        <w:trPr>
          <w:jc w:val="center"/>
        </w:trPr>
        <w:tc>
          <w:tcPr>
            <w:tcW w:w="26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875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D4C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8F8A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7249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01, 1.14</w:t>
            </w:r>
          </w:p>
        </w:tc>
        <w:tc>
          <w:tcPr>
            <w:tcW w:w="12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E0322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18</w:t>
            </w:r>
          </w:p>
        </w:tc>
      </w:tr>
      <w:tr w:rsidR="00CF2DE8" w14:paraId="3A3C658F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DE72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885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D69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5FCE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52D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47212ED6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F0EC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75CA2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96F5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10241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5BDF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786C8C3B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EA3C1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FF0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16AB1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E16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22, 1.67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920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3</w:t>
            </w:r>
          </w:p>
        </w:tc>
      </w:tr>
      <w:tr w:rsidR="00CF2DE8" w14:paraId="287CB34B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CA44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MGMT Status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006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72359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BC17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7F0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43702158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6FADE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ethylated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30072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50189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8C2B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513A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130FBA6C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0FC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Unmethylated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F55A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5B49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ADF9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.04, 8.60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1AF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43</w:t>
            </w:r>
          </w:p>
        </w:tc>
      </w:tr>
      <w:tr w:rsidR="00CF2DE8" w14:paraId="416BA9A1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6D4A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Molecular Subtype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0A89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9A9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AF15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87D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5AE14E3E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7689E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5B2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B44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E9161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400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4B08B9FD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8A7A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esenchymal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17A7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376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A30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28, 2.49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B7FF5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7</w:t>
            </w:r>
          </w:p>
        </w:tc>
      </w:tr>
      <w:tr w:rsidR="00CF2DE8" w14:paraId="0DA9BC03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EC8A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Proneural</w:t>
            </w:r>
            <w:proofErr w:type="spellEnd"/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62480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32F7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0064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3, 1.83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824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2</w:t>
            </w:r>
          </w:p>
        </w:tc>
      </w:tr>
      <w:tr w:rsidR="00CF2DE8" w14:paraId="5056EFCE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721E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IDH1 Mut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B720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1261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DF3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5, 3.63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21D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4</w:t>
            </w:r>
          </w:p>
        </w:tc>
      </w:tr>
      <w:tr w:rsidR="00CF2DE8" w14:paraId="6259AD67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877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B Cell Signature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44C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C6D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692A1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3D54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2D664097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337E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Low B Cell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31E8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94F8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858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537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0D711BDD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A437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igh B Cell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0B72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E756F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BF43F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8, 0.81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F552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20</w:t>
            </w:r>
          </w:p>
        </w:tc>
      </w:tr>
      <w:tr w:rsidR="00CF2DE8" w14:paraId="6B1203C9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B54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C71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1306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D8F0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65E0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17AAC744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25D0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76B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9E93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364F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446C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F2DE8" w14:paraId="7704041B" w14:textId="77777777" w:rsidTr="002B14EE">
        <w:trPr>
          <w:jc w:val="center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B41F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5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48EB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D608D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BA65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08, 4.52</w:t>
            </w:r>
          </w:p>
        </w:tc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7EDE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0.6</w:t>
            </w:r>
          </w:p>
        </w:tc>
      </w:tr>
      <w:tr w:rsidR="00CF2DE8" w14:paraId="59EBA9D3" w14:textId="77777777" w:rsidTr="002B14EE">
        <w:trPr>
          <w:jc w:val="center"/>
        </w:trPr>
        <w:tc>
          <w:tcPr>
            <w:tcW w:w="681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6A94" w14:textId="77777777" w:rsidR="00CF2DE8" w:rsidRDefault="00CF2DE8" w:rsidP="002B1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R = Hazard Ratio, CI = Confidence Interval</w:t>
            </w:r>
          </w:p>
        </w:tc>
      </w:tr>
    </w:tbl>
    <w:p w14:paraId="6A7A3DA3" w14:textId="77777777" w:rsidR="0058683E" w:rsidRDefault="0058683E"/>
    <w:sectPr w:rsidR="00586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E8"/>
    <w:rsid w:val="00025AAA"/>
    <w:rsid w:val="0003156A"/>
    <w:rsid w:val="00093170"/>
    <w:rsid w:val="000A72F5"/>
    <w:rsid w:val="000C055C"/>
    <w:rsid w:val="000C5169"/>
    <w:rsid w:val="000D316D"/>
    <w:rsid w:val="000D5D35"/>
    <w:rsid w:val="000E0B85"/>
    <w:rsid w:val="000E27DE"/>
    <w:rsid w:val="000E35B3"/>
    <w:rsid w:val="000F1986"/>
    <w:rsid w:val="00100280"/>
    <w:rsid w:val="001004C4"/>
    <w:rsid w:val="00103239"/>
    <w:rsid w:val="00104D90"/>
    <w:rsid w:val="00125460"/>
    <w:rsid w:val="00134F9A"/>
    <w:rsid w:val="0015042A"/>
    <w:rsid w:val="00157D76"/>
    <w:rsid w:val="00161632"/>
    <w:rsid w:val="00161D17"/>
    <w:rsid w:val="00191384"/>
    <w:rsid w:val="001A4562"/>
    <w:rsid w:val="001A7403"/>
    <w:rsid w:val="001B0630"/>
    <w:rsid w:val="001B55E8"/>
    <w:rsid w:val="001C2BFC"/>
    <w:rsid w:val="001C4884"/>
    <w:rsid w:val="001C638C"/>
    <w:rsid w:val="001E5F77"/>
    <w:rsid w:val="001F7603"/>
    <w:rsid w:val="0020312A"/>
    <w:rsid w:val="00232D3A"/>
    <w:rsid w:val="0025200F"/>
    <w:rsid w:val="00291953"/>
    <w:rsid w:val="00297E21"/>
    <w:rsid w:val="002A405D"/>
    <w:rsid w:val="002B24C9"/>
    <w:rsid w:val="002C19B4"/>
    <w:rsid w:val="003011BD"/>
    <w:rsid w:val="00303A2A"/>
    <w:rsid w:val="00312121"/>
    <w:rsid w:val="00312E9B"/>
    <w:rsid w:val="0031663F"/>
    <w:rsid w:val="00324808"/>
    <w:rsid w:val="00332A55"/>
    <w:rsid w:val="00356372"/>
    <w:rsid w:val="00364126"/>
    <w:rsid w:val="00375230"/>
    <w:rsid w:val="003C6541"/>
    <w:rsid w:val="003D2192"/>
    <w:rsid w:val="003D376A"/>
    <w:rsid w:val="003E4385"/>
    <w:rsid w:val="003F28CB"/>
    <w:rsid w:val="00410AE1"/>
    <w:rsid w:val="00411900"/>
    <w:rsid w:val="0042431F"/>
    <w:rsid w:val="00436BF9"/>
    <w:rsid w:val="00437D7E"/>
    <w:rsid w:val="00450F8C"/>
    <w:rsid w:val="004568F9"/>
    <w:rsid w:val="00457D73"/>
    <w:rsid w:val="00460F2F"/>
    <w:rsid w:val="0046731B"/>
    <w:rsid w:val="00471DC6"/>
    <w:rsid w:val="0048150C"/>
    <w:rsid w:val="00482800"/>
    <w:rsid w:val="0048452E"/>
    <w:rsid w:val="004870DE"/>
    <w:rsid w:val="004927D4"/>
    <w:rsid w:val="004A4336"/>
    <w:rsid w:val="004A7E23"/>
    <w:rsid w:val="004B2377"/>
    <w:rsid w:val="004B3FB8"/>
    <w:rsid w:val="004C06B7"/>
    <w:rsid w:val="004D0E1C"/>
    <w:rsid w:val="004D18F9"/>
    <w:rsid w:val="004E4FE1"/>
    <w:rsid w:val="004F0547"/>
    <w:rsid w:val="004F2308"/>
    <w:rsid w:val="004F4C26"/>
    <w:rsid w:val="00511F00"/>
    <w:rsid w:val="00512E94"/>
    <w:rsid w:val="0051493B"/>
    <w:rsid w:val="00524343"/>
    <w:rsid w:val="00530469"/>
    <w:rsid w:val="00532FD6"/>
    <w:rsid w:val="005340BD"/>
    <w:rsid w:val="00535828"/>
    <w:rsid w:val="0053683C"/>
    <w:rsid w:val="005506EB"/>
    <w:rsid w:val="005538D8"/>
    <w:rsid w:val="00567623"/>
    <w:rsid w:val="00571254"/>
    <w:rsid w:val="00571F76"/>
    <w:rsid w:val="005731EF"/>
    <w:rsid w:val="005749E1"/>
    <w:rsid w:val="0058683E"/>
    <w:rsid w:val="00586BCF"/>
    <w:rsid w:val="005A67D3"/>
    <w:rsid w:val="005C74FE"/>
    <w:rsid w:val="005E00A6"/>
    <w:rsid w:val="005E1406"/>
    <w:rsid w:val="005F084E"/>
    <w:rsid w:val="005F50C7"/>
    <w:rsid w:val="00601558"/>
    <w:rsid w:val="006022A4"/>
    <w:rsid w:val="00603959"/>
    <w:rsid w:val="0061008D"/>
    <w:rsid w:val="00623F60"/>
    <w:rsid w:val="00636994"/>
    <w:rsid w:val="00640BD2"/>
    <w:rsid w:val="00645CC7"/>
    <w:rsid w:val="006567FD"/>
    <w:rsid w:val="00656B76"/>
    <w:rsid w:val="0065717B"/>
    <w:rsid w:val="00657A41"/>
    <w:rsid w:val="00673400"/>
    <w:rsid w:val="00695968"/>
    <w:rsid w:val="00697711"/>
    <w:rsid w:val="006A72CE"/>
    <w:rsid w:val="006B3507"/>
    <w:rsid w:val="006B6A81"/>
    <w:rsid w:val="006C2EA1"/>
    <w:rsid w:val="006D27D8"/>
    <w:rsid w:val="0072459C"/>
    <w:rsid w:val="007428C6"/>
    <w:rsid w:val="0074632F"/>
    <w:rsid w:val="00750BDF"/>
    <w:rsid w:val="00752950"/>
    <w:rsid w:val="00754E23"/>
    <w:rsid w:val="00761436"/>
    <w:rsid w:val="00764B93"/>
    <w:rsid w:val="00767F9D"/>
    <w:rsid w:val="00772600"/>
    <w:rsid w:val="00772C1A"/>
    <w:rsid w:val="00791E68"/>
    <w:rsid w:val="00795D6E"/>
    <w:rsid w:val="007A254E"/>
    <w:rsid w:val="007A78C3"/>
    <w:rsid w:val="007B67AA"/>
    <w:rsid w:val="007B767B"/>
    <w:rsid w:val="007C4F67"/>
    <w:rsid w:val="007C5B5A"/>
    <w:rsid w:val="007D5C1C"/>
    <w:rsid w:val="007E4C02"/>
    <w:rsid w:val="007F678D"/>
    <w:rsid w:val="008000F1"/>
    <w:rsid w:val="00803800"/>
    <w:rsid w:val="008038A1"/>
    <w:rsid w:val="00804F60"/>
    <w:rsid w:val="00811A1F"/>
    <w:rsid w:val="008250A2"/>
    <w:rsid w:val="00826120"/>
    <w:rsid w:val="00827E1E"/>
    <w:rsid w:val="00847B14"/>
    <w:rsid w:val="008741D7"/>
    <w:rsid w:val="008825B6"/>
    <w:rsid w:val="008912E5"/>
    <w:rsid w:val="00895FA8"/>
    <w:rsid w:val="008968D9"/>
    <w:rsid w:val="008A3561"/>
    <w:rsid w:val="008A4F56"/>
    <w:rsid w:val="008B44EE"/>
    <w:rsid w:val="008F326B"/>
    <w:rsid w:val="00905161"/>
    <w:rsid w:val="00905C40"/>
    <w:rsid w:val="00912506"/>
    <w:rsid w:val="0091346A"/>
    <w:rsid w:val="00914748"/>
    <w:rsid w:val="00927140"/>
    <w:rsid w:val="00927670"/>
    <w:rsid w:val="009323C3"/>
    <w:rsid w:val="009444E9"/>
    <w:rsid w:val="00956BCC"/>
    <w:rsid w:val="00990E8E"/>
    <w:rsid w:val="00993017"/>
    <w:rsid w:val="009939DF"/>
    <w:rsid w:val="0099558E"/>
    <w:rsid w:val="0099597A"/>
    <w:rsid w:val="00997873"/>
    <w:rsid w:val="009A03B6"/>
    <w:rsid w:val="009A56EB"/>
    <w:rsid w:val="009B0584"/>
    <w:rsid w:val="009C0792"/>
    <w:rsid w:val="009C3F4D"/>
    <w:rsid w:val="009D02CF"/>
    <w:rsid w:val="009D0AD3"/>
    <w:rsid w:val="009D4E24"/>
    <w:rsid w:val="009E3071"/>
    <w:rsid w:val="009E6E58"/>
    <w:rsid w:val="009F3A58"/>
    <w:rsid w:val="009F5737"/>
    <w:rsid w:val="00A22E97"/>
    <w:rsid w:val="00A23570"/>
    <w:rsid w:val="00A364E6"/>
    <w:rsid w:val="00A44515"/>
    <w:rsid w:val="00A4676E"/>
    <w:rsid w:val="00A72EC1"/>
    <w:rsid w:val="00A74947"/>
    <w:rsid w:val="00A76620"/>
    <w:rsid w:val="00A80602"/>
    <w:rsid w:val="00A83DA8"/>
    <w:rsid w:val="00A86511"/>
    <w:rsid w:val="00A96DFE"/>
    <w:rsid w:val="00AA10AD"/>
    <w:rsid w:val="00AA3936"/>
    <w:rsid w:val="00AB543B"/>
    <w:rsid w:val="00AC422F"/>
    <w:rsid w:val="00AC4C7A"/>
    <w:rsid w:val="00AD2CAC"/>
    <w:rsid w:val="00AF0318"/>
    <w:rsid w:val="00AF4434"/>
    <w:rsid w:val="00B02AE9"/>
    <w:rsid w:val="00B04E9F"/>
    <w:rsid w:val="00B073E3"/>
    <w:rsid w:val="00B11427"/>
    <w:rsid w:val="00B13AD4"/>
    <w:rsid w:val="00B14397"/>
    <w:rsid w:val="00B145E5"/>
    <w:rsid w:val="00B2318B"/>
    <w:rsid w:val="00B276B5"/>
    <w:rsid w:val="00B30ED8"/>
    <w:rsid w:val="00B42812"/>
    <w:rsid w:val="00B73636"/>
    <w:rsid w:val="00B753D2"/>
    <w:rsid w:val="00B81F00"/>
    <w:rsid w:val="00B828B0"/>
    <w:rsid w:val="00B83CA4"/>
    <w:rsid w:val="00B86590"/>
    <w:rsid w:val="00B91113"/>
    <w:rsid w:val="00BA373E"/>
    <w:rsid w:val="00BA778E"/>
    <w:rsid w:val="00BC3CE8"/>
    <w:rsid w:val="00BC7FE3"/>
    <w:rsid w:val="00BD31D6"/>
    <w:rsid w:val="00BE3F2B"/>
    <w:rsid w:val="00BF067A"/>
    <w:rsid w:val="00C05D43"/>
    <w:rsid w:val="00C16EC0"/>
    <w:rsid w:val="00C25755"/>
    <w:rsid w:val="00C3213B"/>
    <w:rsid w:val="00C341C7"/>
    <w:rsid w:val="00C57DA5"/>
    <w:rsid w:val="00C70E3C"/>
    <w:rsid w:val="00C753D1"/>
    <w:rsid w:val="00C978EA"/>
    <w:rsid w:val="00CA4F25"/>
    <w:rsid w:val="00CA7A9D"/>
    <w:rsid w:val="00CB2574"/>
    <w:rsid w:val="00CB276C"/>
    <w:rsid w:val="00CD3FEC"/>
    <w:rsid w:val="00CD6A01"/>
    <w:rsid w:val="00CF05F2"/>
    <w:rsid w:val="00CF2DE8"/>
    <w:rsid w:val="00CF3C8F"/>
    <w:rsid w:val="00CF45F1"/>
    <w:rsid w:val="00CF646C"/>
    <w:rsid w:val="00CF75E6"/>
    <w:rsid w:val="00D02787"/>
    <w:rsid w:val="00D25E15"/>
    <w:rsid w:val="00D378B9"/>
    <w:rsid w:val="00D44D42"/>
    <w:rsid w:val="00D6507C"/>
    <w:rsid w:val="00D7078D"/>
    <w:rsid w:val="00D70A93"/>
    <w:rsid w:val="00D76377"/>
    <w:rsid w:val="00D768C7"/>
    <w:rsid w:val="00D855CC"/>
    <w:rsid w:val="00D85A1A"/>
    <w:rsid w:val="00D90D19"/>
    <w:rsid w:val="00D92F30"/>
    <w:rsid w:val="00D953C6"/>
    <w:rsid w:val="00DA0B98"/>
    <w:rsid w:val="00DA2AE6"/>
    <w:rsid w:val="00DC5A02"/>
    <w:rsid w:val="00DC7EB2"/>
    <w:rsid w:val="00DD68F8"/>
    <w:rsid w:val="00DE0744"/>
    <w:rsid w:val="00E073B0"/>
    <w:rsid w:val="00E156EF"/>
    <w:rsid w:val="00E20D2B"/>
    <w:rsid w:val="00E33B39"/>
    <w:rsid w:val="00E45DBB"/>
    <w:rsid w:val="00E460D3"/>
    <w:rsid w:val="00E57ECE"/>
    <w:rsid w:val="00E74B81"/>
    <w:rsid w:val="00E85479"/>
    <w:rsid w:val="00E91700"/>
    <w:rsid w:val="00EA1399"/>
    <w:rsid w:val="00EB0A13"/>
    <w:rsid w:val="00EB1E7E"/>
    <w:rsid w:val="00EB5A3F"/>
    <w:rsid w:val="00EB6806"/>
    <w:rsid w:val="00EC6932"/>
    <w:rsid w:val="00ED3935"/>
    <w:rsid w:val="00ED5C10"/>
    <w:rsid w:val="00EE2DAC"/>
    <w:rsid w:val="00EE5312"/>
    <w:rsid w:val="00F03814"/>
    <w:rsid w:val="00F048DF"/>
    <w:rsid w:val="00F06166"/>
    <w:rsid w:val="00F16687"/>
    <w:rsid w:val="00F24E7E"/>
    <w:rsid w:val="00F328DA"/>
    <w:rsid w:val="00F34159"/>
    <w:rsid w:val="00F56A2F"/>
    <w:rsid w:val="00F75D9F"/>
    <w:rsid w:val="00F84C0E"/>
    <w:rsid w:val="00F9701A"/>
    <w:rsid w:val="00FA0922"/>
    <w:rsid w:val="00FA6992"/>
    <w:rsid w:val="00FA7782"/>
    <w:rsid w:val="00FB1A1D"/>
    <w:rsid w:val="00FB471A"/>
    <w:rsid w:val="00FF04C5"/>
    <w:rsid w:val="00FF2EE9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D1807"/>
  <w15:chartTrackingRefBased/>
  <w15:docId w15:val="{4F16DB4F-0202-AE43-A828-35652FD9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E8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D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D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D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D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D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DE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D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D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DE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DE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D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ers, Henry</dc:creator>
  <cp:keywords/>
  <dc:description/>
  <cp:lastModifiedBy>Withers, Henry</cp:lastModifiedBy>
  <cp:revision>1</cp:revision>
  <dcterms:created xsi:type="dcterms:W3CDTF">2024-12-24T18:23:00Z</dcterms:created>
  <dcterms:modified xsi:type="dcterms:W3CDTF">2024-12-24T18:26:00Z</dcterms:modified>
</cp:coreProperties>
</file>